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28942" w14:textId="77777777" w:rsidR="005C07D7" w:rsidRPr="00756E62" w:rsidRDefault="005C07D7" w:rsidP="00756E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mallCaps/>
          <w:lang w:val="en-GB"/>
        </w:rPr>
      </w:pPr>
      <w:r w:rsidRPr="00756E62">
        <w:rPr>
          <w:rFonts w:ascii="Times New Roman" w:eastAsia="Times New Roman" w:hAnsi="Times New Roman" w:cs="Times New Roman"/>
          <w:b/>
          <w:bCs/>
          <w:smallCaps/>
          <w:lang w:val="en-GB"/>
        </w:rPr>
        <w:t>Appendix 1 – Scheme of semi-structured interview</w:t>
      </w:r>
    </w:p>
    <w:p w14:paraId="62A8AC19" w14:textId="77777777" w:rsidR="005C07D7" w:rsidRDefault="005C07D7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</w:p>
    <w:p w14:paraId="3E11CE41" w14:textId="77777777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</w:p>
    <w:p w14:paraId="5FE623D5" w14:textId="76D9AC01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smallCaps/>
          <w:color w:val="212121"/>
          <w:sz w:val="21"/>
          <w:szCs w:val="21"/>
          <w:lang w:val="en-GB"/>
        </w:rPr>
      </w:pPr>
      <w:r w:rsidRPr="00756E62">
        <w:rPr>
          <w:rFonts w:ascii="Times New Roman" w:hAnsi="Times New Roman" w:cs="Times New Roman"/>
          <w:smallCaps/>
          <w:color w:val="212121"/>
          <w:sz w:val="21"/>
          <w:szCs w:val="21"/>
          <w:lang w:val="en-US"/>
        </w:rPr>
        <w:t xml:space="preserve">SECTION A </w:t>
      </w:r>
      <w:r w:rsidRPr="00756E62">
        <w:rPr>
          <w:rFonts w:ascii="Times New Roman" w:hAnsi="Times New Roman" w:cs="Times New Roman"/>
          <w:smallCaps/>
          <w:color w:val="212121"/>
          <w:sz w:val="21"/>
          <w:szCs w:val="21"/>
          <w:lang w:val="en-US"/>
        </w:rPr>
        <w:t>–</w:t>
      </w:r>
      <w:r w:rsidRPr="00756E62">
        <w:rPr>
          <w:rFonts w:ascii="Times New Roman" w:hAnsi="Times New Roman" w:cs="Times New Roman"/>
          <w:smallCaps/>
          <w:color w:val="212121"/>
          <w:sz w:val="21"/>
          <w:szCs w:val="21"/>
          <w:lang w:val="en-US"/>
        </w:rPr>
        <w:t xml:space="preserve"> HOSPITAL AND REFERRAL ENTITY</w:t>
      </w:r>
    </w:p>
    <w:p w14:paraId="1287EB4D" w14:textId="77777777" w:rsidR="00756E62" w:rsidRPr="00756E62" w:rsidRDefault="00756E62" w:rsidP="00756E62">
      <w:pPr>
        <w:pStyle w:val="Paragrafoelenco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What is the configuration of the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 xml:space="preserve">historical hospital’s 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referring entity?</w:t>
      </w:r>
    </w:p>
    <w:p w14:paraId="035AA119" w14:textId="43940C49" w:rsidR="00756E62" w:rsidRPr="00756E62" w:rsidRDefault="00756E62" w:rsidP="00756E62">
      <w:pPr>
        <w:pStyle w:val="Paragrafoelenco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What is the current configuration of the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>historical hospital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?</w:t>
      </w:r>
    </w:p>
    <w:p w14:paraId="5AB2A59A" w14:textId="6C75C163" w:rsidR="00756E62" w:rsidRPr="00756E62" w:rsidRDefault="00756E62" w:rsidP="00756E62">
      <w:pPr>
        <w:pStyle w:val="Paragrafoelenco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Could you provide data relating to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 xml:space="preserve">historical hospital 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activities (no. of beds, no. of employees, no. of simple and complex operating units, no. of specialty/ambulatory visits per year, no. of interventions per year, etc.)?</w:t>
      </w:r>
    </w:p>
    <w:p w14:paraId="56C1409F" w14:textId="77777777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</w:p>
    <w:p w14:paraId="2C690C8D" w14:textId="433EAF9A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SECTION B </w:t>
      </w:r>
      <w:r>
        <w:rPr>
          <w:rFonts w:ascii="Times New Roman" w:hAnsi="Times New Roman" w:cs="Times New Roman"/>
          <w:color w:val="212121"/>
          <w:sz w:val="21"/>
          <w:szCs w:val="21"/>
          <w:lang w:val="en-US"/>
        </w:rPr>
        <w:t>–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HISTORICAL NOTES</w:t>
      </w:r>
    </w:p>
    <w:p w14:paraId="7741CF06" w14:textId="094679DC" w:rsidR="00756E62" w:rsidRPr="00756E62" w:rsidRDefault="00756E62" w:rsidP="00756E62">
      <w:pPr>
        <w:pStyle w:val="Paragrafoelenco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Could you briefly trace the history of the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 xml:space="preserve">historical hospital 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from its inception to the present, highlighting the most relevant facts?</w:t>
      </w:r>
    </w:p>
    <w:p w14:paraId="5AC2330A" w14:textId="77777777" w:rsidR="00756E62" w:rsidRPr="00756E62" w:rsidRDefault="00756E62" w:rsidP="00756E62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25AB7A4E" w14:textId="685D34DF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eastAsia="Times New Roman" w:hAnsi="Times New Roman" w:cs="Times New Roman"/>
          <w:sz w:val="21"/>
          <w:szCs w:val="21"/>
          <w:lang w:val="en-US"/>
        </w:rPr>
        <w:t>SECTION C - CULTURAL HERITAGE</w:t>
      </w:r>
    </w:p>
    <w:p w14:paraId="6A4F512D" w14:textId="77777777" w:rsidR="00756E62" w:rsidRPr="00756E62" w:rsidRDefault="00756E62" w:rsidP="00756E62">
      <w:pPr>
        <w:pStyle w:val="Paragrafoelenco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What are the main works of art owned?</w:t>
      </w:r>
    </w:p>
    <w:p w14:paraId="7FEA1A03" w14:textId="1CDFE72B" w:rsidR="00756E62" w:rsidRPr="00756E62" w:rsidRDefault="00756E62" w:rsidP="00756E62">
      <w:pPr>
        <w:pStyle w:val="Paragrafoelenco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What is the main artistic/historical/architectural heritage owned by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>historical hospital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?</w:t>
      </w:r>
    </w:p>
    <w:p w14:paraId="5FD43057" w14:textId="5C635840" w:rsidR="00756E62" w:rsidRPr="00756E62" w:rsidRDefault="00756E62" w:rsidP="00756E62">
      <w:pPr>
        <w:pStyle w:val="Paragrafoelenco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Any plan for the enhancement/conversion/promotion of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 xml:space="preserve">historical hospital’s 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cultural heritage?</w:t>
      </w:r>
    </w:p>
    <w:p w14:paraId="5999E634" w14:textId="77777777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</w:p>
    <w:p w14:paraId="4D1F9B07" w14:textId="59D62D6C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SECTION D – CULTURAL HERITAGE</w:t>
      </w:r>
      <w:r w:rsidR="000E66E5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– 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HEALTH INTEGRATION</w:t>
      </w:r>
    </w:p>
    <w:p w14:paraId="6C0ACD7B" w14:textId="0899800C" w:rsidR="00756E62" w:rsidRPr="00756E62" w:rsidRDefault="00756E62" w:rsidP="00756E62">
      <w:pPr>
        <w:pStyle w:val="Paragrafoelenco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What relationship exists/should exist between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 xml:space="preserve">historical hospital 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and health activities?</w:t>
      </w:r>
    </w:p>
    <w:p w14:paraId="7579DE11" w14:textId="68E60528" w:rsidR="00756E62" w:rsidRPr="00756E62" w:rsidRDefault="00756E62" w:rsidP="00756E62">
      <w:pPr>
        <w:pStyle w:val="Paragrafoelenco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What are the most significant experiences of cultural heritage-health integration within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>historical hospital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?</w:t>
      </w:r>
    </w:p>
    <w:p w14:paraId="5F493214" w14:textId="248C934B" w:rsidR="00756E62" w:rsidRPr="00756E62" w:rsidRDefault="00756E62" w:rsidP="00756E62">
      <w:pPr>
        <w:pStyle w:val="Paragrafoelenco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What healthcare staff/patient involvement initiatives of cultural heritage-health integration have been/are/will be put in place into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>historical hospital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?</w:t>
      </w:r>
    </w:p>
    <w:p w14:paraId="16130581" w14:textId="19F635ED" w:rsidR="00756E62" w:rsidRPr="00756E62" w:rsidRDefault="00756E62" w:rsidP="00756E62">
      <w:pPr>
        <w:pStyle w:val="Paragrafoelenco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What citizen involvement initiatives of cultural heritage-health integration have been/are/will be put in place into </w:t>
      </w:r>
      <w:r w:rsidRPr="00756E62">
        <w:rPr>
          <w:rFonts w:ascii="Times New Roman" w:hAnsi="Times New Roman" w:cs="Times New Roman"/>
          <w:i/>
          <w:iCs/>
          <w:color w:val="212121"/>
          <w:sz w:val="21"/>
          <w:szCs w:val="21"/>
          <w:lang w:val="en-US"/>
        </w:rPr>
        <w:t>historical hospital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?</w:t>
      </w:r>
    </w:p>
    <w:p w14:paraId="5BC9E95F" w14:textId="19D4A6CB" w:rsidR="00756E62" w:rsidRPr="00756E62" w:rsidRDefault="00756E62" w:rsidP="00756E62">
      <w:pPr>
        <w:pStyle w:val="Paragrafoelenco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What relationships have been/are/will be forged with local institutions/schools/associations for the cultural heritage-health integration?</w:t>
      </w:r>
    </w:p>
    <w:p w14:paraId="5D1701B6" w14:textId="77777777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</w:p>
    <w:p w14:paraId="5E7C8580" w14:textId="202240A7" w:rsidR="00756E62" w:rsidRPr="00756E62" w:rsidRDefault="00756E62" w:rsidP="00756E62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SECTION E – </w:t>
      </w:r>
      <w:r w:rsidRPr="00756E62">
        <w:rPr>
          <w:rFonts w:ascii="Times New Roman" w:eastAsia="Times New Roman" w:hAnsi="Times New Roman" w:cs="Times New Roman"/>
          <w:sz w:val="21"/>
          <w:szCs w:val="21"/>
          <w:lang w:val="en-US"/>
        </w:rPr>
        <w:t>GOVERNANCE MODEL</w:t>
      </w:r>
    </w:p>
    <w:p w14:paraId="4D08E88C" w14:textId="36044983" w:rsidR="00756E62" w:rsidRPr="00756E62" w:rsidRDefault="00756E62" w:rsidP="00756E62">
      <w:pPr>
        <w:pStyle w:val="Paragrafoelenco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Could you provide the following information?</w:t>
      </w:r>
    </w:p>
    <w:p w14:paraId="69CE2F21" w14:textId="77777777" w:rsidR="00756E62" w:rsidRPr="00756E62" w:rsidRDefault="00756E62" w:rsidP="00756E62">
      <w:pPr>
        <w:pStyle w:val="Paragrafoelenco"/>
        <w:numPr>
          <w:ilvl w:val="0"/>
          <w:numId w:val="16"/>
        </w:numPr>
        <w:spacing w:after="0" w:line="240" w:lineRule="auto"/>
        <w:jc w:val="both"/>
        <w:rPr>
          <w:rFonts w:ascii="Times New Roman" w:eastAsia="Times" w:hAnsi="Times New Roman" w:cs="Times New Roman"/>
          <w:i/>
          <w:iCs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H</w:t>
      </w:r>
      <w:r w:rsidRPr="00756E62">
        <w:rPr>
          <w:rFonts w:ascii="Times New Roman" w:eastAsia="Times" w:hAnsi="Times New Roman" w:cs="Times New Roman"/>
          <w:i/>
          <w:iCs/>
          <w:color w:val="212121"/>
          <w:kern w:val="0"/>
          <w:sz w:val="21"/>
          <w:szCs w:val="21"/>
          <w:lang w:val="en-US" w:eastAsia="it-IT"/>
          <w14:ligatures w14:val="none"/>
        </w:rPr>
        <w:t xml:space="preserve">istorical hospital </w:t>
      </w: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(legal) configuration</w:t>
      </w:r>
    </w:p>
    <w:p w14:paraId="25F2F0E3" w14:textId="77777777" w:rsidR="00756E62" w:rsidRPr="00756E62" w:rsidRDefault="00756E62" w:rsidP="00756E62">
      <w:pPr>
        <w:pStyle w:val="Paragrafoelenco"/>
        <w:numPr>
          <w:ilvl w:val="0"/>
          <w:numId w:val="16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 xml:space="preserve">Acts, 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Deliberations, Statute</w:t>
      </w:r>
    </w:p>
    <w:p w14:paraId="1BAA3844" w14:textId="77777777" w:rsidR="00756E62" w:rsidRPr="00756E62" w:rsidRDefault="00756E62" w:rsidP="00756E62">
      <w:pPr>
        <w:pStyle w:val="Paragrafoelenco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 xml:space="preserve">Recognized institutional purposes of </w:t>
      </w:r>
      <w:r w:rsidRPr="00756E62">
        <w:rPr>
          <w:rFonts w:ascii="Times New Roman" w:eastAsia="Times" w:hAnsi="Times New Roman" w:cs="Times New Roman"/>
          <w:i/>
          <w:iCs/>
          <w:color w:val="212121"/>
          <w:kern w:val="0"/>
          <w:sz w:val="21"/>
          <w:szCs w:val="21"/>
          <w:lang w:val="en-US" w:eastAsia="it-IT"/>
          <w14:ligatures w14:val="none"/>
        </w:rPr>
        <w:t>historical hospital</w:t>
      </w:r>
    </w:p>
    <w:p w14:paraId="466F05D8" w14:textId="0590B631" w:rsidR="00756E62" w:rsidRPr="00756E62" w:rsidRDefault="00756E62" w:rsidP="00756E62">
      <w:pPr>
        <w:pStyle w:val="Paragrafoelenco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Relationship with local health authorities or other stakeholders</w:t>
      </w:r>
    </w:p>
    <w:p w14:paraId="2892BB25" w14:textId="77777777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</w:p>
    <w:p w14:paraId="03A0FEEB" w14:textId="1EA37439" w:rsidR="00756E62" w:rsidRPr="00756E62" w:rsidRDefault="00756E62" w:rsidP="00756E62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SECTION F </w:t>
      </w:r>
      <w:r w:rsidR="000E66E5">
        <w:rPr>
          <w:rFonts w:ascii="Times New Roman" w:hAnsi="Times New Roman" w:cs="Times New Roman"/>
          <w:color w:val="212121"/>
          <w:sz w:val="21"/>
          <w:szCs w:val="21"/>
          <w:lang w:val="en-US"/>
        </w:rPr>
        <w:t>–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</w:t>
      </w:r>
      <w:r w:rsidRPr="00756E62">
        <w:rPr>
          <w:rFonts w:ascii="Times New Roman" w:eastAsia="Times New Roman" w:hAnsi="Times New Roman" w:cs="Times New Roman"/>
          <w:sz w:val="21"/>
          <w:szCs w:val="21"/>
          <w:lang w:val="en-US"/>
        </w:rPr>
        <w:t>ORGANIZATIONAL MODEL</w:t>
      </w:r>
    </w:p>
    <w:p w14:paraId="23D8EBC3" w14:textId="77777777" w:rsidR="00756E62" w:rsidRPr="00756E62" w:rsidRDefault="00756E62" w:rsidP="00756E62">
      <w:pPr>
        <w:pStyle w:val="Paragrafoelenco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Could you provide the following information?</w:t>
      </w:r>
    </w:p>
    <w:p w14:paraId="53D969CF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N° employees/collaborators/staff</w:t>
      </w:r>
    </w:p>
    <w:p w14:paraId="56BD1F76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Organization chart</w:t>
      </w:r>
    </w:p>
    <w:p w14:paraId="306CD5F9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Functional chart</w:t>
      </w:r>
    </w:p>
    <w:p w14:paraId="5A597EB5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Usability (opening hours, organized visits, digital paths, etc.)</w:t>
      </w:r>
    </w:p>
    <w:p w14:paraId="365ECA02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 xml:space="preserve">Annual number of </w:t>
      </w:r>
      <w:r w:rsidRPr="00756E62">
        <w:rPr>
          <w:rFonts w:ascii="Times New Roman" w:eastAsia="Times" w:hAnsi="Times New Roman" w:cs="Times New Roman"/>
          <w:i/>
          <w:iCs/>
          <w:color w:val="212121"/>
          <w:kern w:val="0"/>
          <w:sz w:val="21"/>
          <w:szCs w:val="21"/>
          <w:lang w:val="en-US" w:eastAsia="it-IT"/>
          <w14:ligatures w14:val="none"/>
        </w:rPr>
        <w:t>historical hospital</w:t>
      </w: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’s users</w:t>
      </w:r>
    </w:p>
    <w:p w14:paraId="6D7889E9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i/>
          <w:iCs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 xml:space="preserve">Channels used to spread knowledge about the </w:t>
      </w:r>
      <w:r w:rsidRPr="00756E62">
        <w:rPr>
          <w:rFonts w:ascii="Times New Roman" w:eastAsia="Times" w:hAnsi="Times New Roman" w:cs="Times New Roman"/>
          <w:i/>
          <w:iCs/>
          <w:color w:val="212121"/>
          <w:kern w:val="0"/>
          <w:sz w:val="21"/>
          <w:szCs w:val="21"/>
          <w:lang w:val="en-US" w:eastAsia="it-IT"/>
          <w14:ligatures w14:val="none"/>
        </w:rPr>
        <w:t>historical hospital</w:t>
      </w:r>
    </w:p>
    <w:p w14:paraId="4479BF34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 xml:space="preserve">Communication (strategy adopted, tools employed, etc.) </w:t>
      </w:r>
    </w:p>
    <w:p w14:paraId="67D9A697" w14:textId="716ED8A2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Statistics on visitors VS users</w:t>
      </w:r>
    </w:p>
    <w:p w14:paraId="297A9885" w14:textId="77777777" w:rsidR="00756E62" w:rsidRPr="00756E62" w:rsidRDefault="00756E62" w:rsidP="00756E62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</w:p>
    <w:p w14:paraId="519C0CEC" w14:textId="5E7A10D4" w:rsidR="00756E62" w:rsidRPr="00756E62" w:rsidRDefault="00756E62" w:rsidP="00756E62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SECTION G </w:t>
      </w:r>
      <w:r w:rsidR="000E66E5">
        <w:rPr>
          <w:rFonts w:ascii="Times New Roman" w:hAnsi="Times New Roman" w:cs="Times New Roman"/>
          <w:color w:val="212121"/>
          <w:sz w:val="21"/>
          <w:szCs w:val="21"/>
          <w:lang w:val="en-US"/>
        </w:rPr>
        <w:t>–</w:t>
      </w: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</w:t>
      </w:r>
      <w:r w:rsidRPr="00756E62">
        <w:rPr>
          <w:rFonts w:ascii="Times New Roman" w:eastAsia="Times New Roman" w:hAnsi="Times New Roman" w:cs="Times New Roman"/>
          <w:sz w:val="21"/>
          <w:szCs w:val="21"/>
          <w:lang w:val="en-US"/>
        </w:rPr>
        <w:t>FINANCING</w:t>
      </w:r>
    </w:p>
    <w:p w14:paraId="7E7D2AB7" w14:textId="77777777" w:rsidR="00756E62" w:rsidRPr="00756E62" w:rsidRDefault="00756E62" w:rsidP="00756E62">
      <w:pPr>
        <w:pStyle w:val="Paragrafoelenco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756E62">
        <w:rPr>
          <w:rFonts w:ascii="Times New Roman" w:hAnsi="Times New Roman" w:cs="Times New Roman"/>
          <w:color w:val="212121"/>
          <w:sz w:val="21"/>
          <w:szCs w:val="21"/>
          <w:lang w:val="en-US"/>
        </w:rPr>
        <w:t>Could you provide the following information?</w:t>
      </w:r>
    </w:p>
    <w:p w14:paraId="22DCB428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Revenue</w:t>
      </w:r>
    </w:p>
    <w:p w14:paraId="07F817CF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Expenditures</w:t>
      </w:r>
    </w:p>
    <w:p w14:paraId="53B6194B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 xml:space="preserve">Economic contributions by local health authorities or other stakeholders </w:t>
      </w:r>
    </w:p>
    <w:p w14:paraId="0BF53BD3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Planning and reporting tools</w:t>
      </w:r>
    </w:p>
    <w:p w14:paraId="5A04BE81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Donations received for the historical hospital</w:t>
      </w:r>
    </w:p>
    <w:p w14:paraId="799C331C" w14:textId="77777777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Donations received for health care</w:t>
      </w:r>
    </w:p>
    <w:p w14:paraId="2D8790BE" w14:textId="60F9B915" w:rsidR="00756E62" w:rsidRPr="00756E62" w:rsidRDefault="00756E62" w:rsidP="00756E62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</w:pP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Crowdfunding</w:t>
      </w: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 xml:space="preserve">, </w:t>
      </w: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fundraising</w:t>
      </w:r>
      <w:r w:rsidRPr="00756E62">
        <w:rPr>
          <w:rFonts w:ascii="Times New Roman" w:eastAsia="Times" w:hAnsi="Times New Roman" w:cs="Times New Roman"/>
          <w:color w:val="212121"/>
          <w:kern w:val="0"/>
          <w:sz w:val="21"/>
          <w:szCs w:val="21"/>
          <w:lang w:val="en-US" w:eastAsia="it-IT"/>
          <w14:ligatures w14:val="none"/>
        </w:rPr>
        <w:t>, …</w:t>
      </w:r>
    </w:p>
    <w:sectPr w:rsidR="00756E62" w:rsidRPr="00756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43195"/>
    <w:multiLevelType w:val="hybridMultilevel"/>
    <w:tmpl w:val="C6147BC2"/>
    <w:lvl w:ilvl="0" w:tplc="439C1B50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04D"/>
    <w:multiLevelType w:val="hybridMultilevel"/>
    <w:tmpl w:val="FAB0E598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D2AC8E6C">
      <w:numFmt w:val="bullet"/>
      <w:lvlText w:val="-"/>
      <w:lvlJc w:val="left"/>
      <w:pPr>
        <w:ind w:left="1788" w:hanging="360"/>
      </w:pPr>
      <w:rPr>
        <w:rFonts w:ascii="Times" w:eastAsia="Times" w:hAnsi="Times" w:cs="Times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22B280A"/>
    <w:multiLevelType w:val="hybridMultilevel"/>
    <w:tmpl w:val="699E4D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71E8A"/>
    <w:multiLevelType w:val="hybridMultilevel"/>
    <w:tmpl w:val="24A43248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439C1B50">
      <w:numFmt w:val="bullet"/>
      <w:lvlText w:val="-"/>
      <w:lvlJc w:val="left"/>
      <w:pPr>
        <w:ind w:left="1788" w:hanging="360"/>
      </w:pPr>
      <w:rPr>
        <w:rFonts w:ascii="Times" w:eastAsia="Times" w:hAnsi="Times" w:cs="Times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0D7231D"/>
    <w:multiLevelType w:val="hybridMultilevel"/>
    <w:tmpl w:val="435C6F02"/>
    <w:lvl w:ilvl="0" w:tplc="439C1B50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3D2EA9"/>
    <w:multiLevelType w:val="hybridMultilevel"/>
    <w:tmpl w:val="6AE08DF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317B0591"/>
    <w:multiLevelType w:val="hybridMultilevel"/>
    <w:tmpl w:val="863C49A4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B062576"/>
    <w:multiLevelType w:val="hybridMultilevel"/>
    <w:tmpl w:val="A98CCEA4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>
      <w:numFmt w:val="bullet"/>
      <w:lvlText w:val="-"/>
      <w:lvlJc w:val="left"/>
      <w:pPr>
        <w:ind w:left="1788" w:hanging="360"/>
      </w:pPr>
      <w:rPr>
        <w:rFonts w:ascii="Times" w:eastAsia="Times" w:hAnsi="Times" w:cs="Times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3CAD0B47"/>
    <w:multiLevelType w:val="hybridMultilevel"/>
    <w:tmpl w:val="B2D2C6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2D768B"/>
    <w:multiLevelType w:val="hybridMultilevel"/>
    <w:tmpl w:val="1A64BD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5C60B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i w:val="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E148C3"/>
    <w:multiLevelType w:val="hybridMultilevel"/>
    <w:tmpl w:val="D6DAF212"/>
    <w:lvl w:ilvl="0" w:tplc="52D2C1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1E05CE"/>
    <w:multiLevelType w:val="hybridMultilevel"/>
    <w:tmpl w:val="19624D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827114">
      <w:numFmt w:val="bullet"/>
      <w:lvlText w:val="-"/>
      <w:lvlJc w:val="left"/>
      <w:pPr>
        <w:ind w:left="1440" w:hanging="360"/>
      </w:pPr>
      <w:rPr>
        <w:rFonts w:ascii="Times" w:eastAsia="Times" w:hAnsi="Times" w:cs="Times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3F3B9C"/>
    <w:multiLevelType w:val="hybridMultilevel"/>
    <w:tmpl w:val="272661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A16D27"/>
    <w:multiLevelType w:val="hybridMultilevel"/>
    <w:tmpl w:val="5E1252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A717B3"/>
    <w:multiLevelType w:val="hybridMultilevel"/>
    <w:tmpl w:val="A34E5844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>
      <w:numFmt w:val="bullet"/>
      <w:lvlText w:val="-"/>
      <w:lvlJc w:val="left"/>
      <w:pPr>
        <w:ind w:left="1788" w:hanging="360"/>
      </w:pPr>
      <w:rPr>
        <w:rFonts w:ascii="Times" w:eastAsia="Times" w:hAnsi="Times" w:cs="Times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7F87294B"/>
    <w:multiLevelType w:val="hybridMultilevel"/>
    <w:tmpl w:val="57F48152"/>
    <w:lvl w:ilvl="0" w:tplc="439C1B50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033285">
    <w:abstractNumId w:val="10"/>
  </w:num>
  <w:num w:numId="2" w16cid:durableId="1202597514">
    <w:abstractNumId w:val="3"/>
  </w:num>
  <w:num w:numId="3" w16cid:durableId="94181827">
    <w:abstractNumId w:val="1"/>
  </w:num>
  <w:num w:numId="4" w16cid:durableId="1557814153">
    <w:abstractNumId w:val="11"/>
  </w:num>
  <w:num w:numId="5" w16cid:durableId="1691563190">
    <w:abstractNumId w:val="12"/>
  </w:num>
  <w:num w:numId="6" w16cid:durableId="875508307">
    <w:abstractNumId w:val="13"/>
  </w:num>
  <w:num w:numId="7" w16cid:durableId="1240754191">
    <w:abstractNumId w:val="9"/>
  </w:num>
  <w:num w:numId="8" w16cid:durableId="632948253">
    <w:abstractNumId w:val="8"/>
  </w:num>
  <w:num w:numId="9" w16cid:durableId="1412576896">
    <w:abstractNumId w:val="2"/>
  </w:num>
  <w:num w:numId="10" w16cid:durableId="1977949185">
    <w:abstractNumId w:val="0"/>
  </w:num>
  <w:num w:numId="11" w16cid:durableId="454060706">
    <w:abstractNumId w:val="4"/>
  </w:num>
  <w:num w:numId="12" w16cid:durableId="662122238">
    <w:abstractNumId w:val="15"/>
  </w:num>
  <w:num w:numId="13" w16cid:durableId="1478499935">
    <w:abstractNumId w:val="7"/>
  </w:num>
  <w:num w:numId="14" w16cid:durableId="1841458738">
    <w:abstractNumId w:val="14"/>
  </w:num>
  <w:num w:numId="15" w16cid:durableId="1369338264">
    <w:abstractNumId w:val="5"/>
  </w:num>
  <w:num w:numId="16" w16cid:durableId="9068423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0B5"/>
    <w:rsid w:val="000957FC"/>
    <w:rsid w:val="000E66E5"/>
    <w:rsid w:val="001801CD"/>
    <w:rsid w:val="00226E71"/>
    <w:rsid w:val="002273DC"/>
    <w:rsid w:val="00264BB0"/>
    <w:rsid w:val="002E6515"/>
    <w:rsid w:val="003574DF"/>
    <w:rsid w:val="00372B66"/>
    <w:rsid w:val="00406E20"/>
    <w:rsid w:val="00442DC5"/>
    <w:rsid w:val="004810B5"/>
    <w:rsid w:val="00496228"/>
    <w:rsid w:val="004F368A"/>
    <w:rsid w:val="00590731"/>
    <w:rsid w:val="005C07D7"/>
    <w:rsid w:val="00624E2A"/>
    <w:rsid w:val="00714368"/>
    <w:rsid w:val="00714B1E"/>
    <w:rsid w:val="00756E62"/>
    <w:rsid w:val="007A0B48"/>
    <w:rsid w:val="007D7858"/>
    <w:rsid w:val="00810645"/>
    <w:rsid w:val="0085671F"/>
    <w:rsid w:val="009D1DD2"/>
    <w:rsid w:val="00A63D57"/>
    <w:rsid w:val="00A955AF"/>
    <w:rsid w:val="00BA4144"/>
    <w:rsid w:val="00BB0DEB"/>
    <w:rsid w:val="00BE7365"/>
    <w:rsid w:val="00BF6B89"/>
    <w:rsid w:val="00C23055"/>
    <w:rsid w:val="00C47674"/>
    <w:rsid w:val="00C760F5"/>
    <w:rsid w:val="00CD0D36"/>
    <w:rsid w:val="00CF1BDD"/>
    <w:rsid w:val="00D9027B"/>
    <w:rsid w:val="00DF22BE"/>
    <w:rsid w:val="00E00861"/>
    <w:rsid w:val="00E20E14"/>
    <w:rsid w:val="00E964F5"/>
    <w:rsid w:val="00E96761"/>
    <w:rsid w:val="00EB0E9D"/>
    <w:rsid w:val="00EF50BE"/>
    <w:rsid w:val="00F60767"/>
    <w:rsid w:val="00F832F2"/>
    <w:rsid w:val="00FE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8A684"/>
  <w15:chartTrackingRefBased/>
  <w15:docId w15:val="{DA043773-EE7E-4B46-9006-968AA126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FE4733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7A0B48"/>
    <w:pPr>
      <w:ind w:left="720"/>
      <w:contextualSpacing/>
    </w:pPr>
  </w:style>
  <w:style w:type="table" w:styleId="Grigliatabella">
    <w:name w:val="Table Grid"/>
    <w:basedOn w:val="Tabellanormale"/>
    <w:uiPriority w:val="59"/>
    <w:rsid w:val="005C07D7"/>
    <w:pPr>
      <w:spacing w:after="0" w:line="480" w:lineRule="auto"/>
      <w:ind w:firstLine="709"/>
      <w:jc w:val="both"/>
    </w:pPr>
    <w:rPr>
      <w:rFonts w:ascii="Times" w:eastAsia="Times" w:hAnsi="Times" w:cs="Times"/>
      <w:kern w:val="0"/>
      <w:sz w:val="24"/>
      <w:szCs w:val="24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uiPriority w:val="99"/>
    <w:semiHidden/>
    <w:unhideWhenUsed/>
    <w:rsid w:val="00372B6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72B66"/>
    <w:pPr>
      <w:spacing w:after="0" w:line="480" w:lineRule="exact"/>
      <w:ind w:firstLine="709"/>
      <w:jc w:val="both"/>
    </w:pPr>
    <w:rPr>
      <w:rFonts w:ascii="Times" w:eastAsia="Times" w:hAnsi="Times" w:cs="Times"/>
      <w:kern w:val="0"/>
      <w:sz w:val="24"/>
      <w:szCs w:val="24"/>
      <w:lang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72B66"/>
    <w:rPr>
      <w:rFonts w:ascii="Times" w:eastAsia="Times" w:hAnsi="Times" w:cs="Times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</dc:creator>
  <cp:keywords/>
  <dc:description/>
  <cp:lastModifiedBy>IEV</cp:lastModifiedBy>
  <cp:revision>9</cp:revision>
  <dcterms:created xsi:type="dcterms:W3CDTF">2023-12-04T16:37:00Z</dcterms:created>
  <dcterms:modified xsi:type="dcterms:W3CDTF">2024-01-11T20:02:00Z</dcterms:modified>
</cp:coreProperties>
</file>